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0F766" w14:textId="14341A87" w:rsidR="003D4C11" w:rsidRPr="00AD56A7" w:rsidRDefault="00000000">
      <w:pPr>
        <w:rPr>
          <w:iCs/>
        </w:rPr>
      </w:pPr>
    </w:p>
    <w:p w14:paraId="2DEA5DAC" w14:textId="7226FF5D" w:rsidR="00AD56A7" w:rsidRPr="00AD56A7" w:rsidRDefault="00AD56A7" w:rsidP="00AD56A7">
      <w:pPr>
        <w:shd w:val="clear" w:color="auto" w:fill="FFFFFF"/>
        <w:spacing w:line="331" w:lineRule="auto"/>
        <w:rPr>
          <w:iCs/>
        </w:rPr>
      </w:pPr>
      <w:r w:rsidRPr="00AD56A7">
        <w:rPr>
          <w:iCs/>
        </w:rPr>
        <w:t>To summarize our time series EMG and CMC observations, we provide the data averaged over time. For this figure we took the following ROI’s per event. 100 - 300ms for the Perturbation onset time window. 0 - 200ms for both the foot off and foot strike events.</w:t>
      </w:r>
    </w:p>
    <w:p w14:paraId="29E3CE75" w14:textId="77777777" w:rsidR="00AD56A7" w:rsidRDefault="00AD56A7"/>
    <w:p w14:paraId="5B8B345D" w14:textId="41677DB0" w:rsidR="00AD56A7" w:rsidRDefault="00AD56A7">
      <w:r>
        <w:t>Figure S1</w:t>
      </w:r>
      <w:r>
        <w:rPr>
          <w:noProof/>
        </w:rPr>
        <w:drawing>
          <wp:inline distT="0" distB="0" distL="0" distR="0" wp14:anchorId="63BD5206" wp14:editId="7100A930">
            <wp:extent cx="5924550" cy="3790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2C11F" w14:textId="77777777" w:rsidR="00AD56A7" w:rsidRPr="00AD56A7" w:rsidRDefault="00AD56A7" w:rsidP="00AD56A7">
      <w:pPr>
        <w:shd w:val="clear" w:color="auto" w:fill="FFFFFF"/>
        <w:spacing w:line="331" w:lineRule="auto"/>
        <w:rPr>
          <w:iCs/>
        </w:rPr>
      </w:pPr>
      <w:r w:rsidRPr="00AD56A7">
        <w:rPr>
          <w:iCs/>
          <w:sz w:val="18"/>
          <w:szCs w:val="18"/>
        </w:rPr>
        <w:t>Figure S1. Top row columns contain normalized EMG muscle activity, below are frequency-specific CMC dynamics. Figure columns are leg muscles Soleus (SO), Tibialis anterior (TA), Semitendinosus (ST) , Biceps Femoris (BF), Rectus Femoris (RF). Statistically significant differences relative to baseline are indicated using an asterisk, and differences between step and stance are indicated with a horizontal dash. Perturbation onset (PO), Foot off (FO), Foot Strike (FS)</w:t>
      </w:r>
    </w:p>
    <w:p w14:paraId="3A4DAE77" w14:textId="649781B9" w:rsidR="00AD56A7" w:rsidRDefault="00AD56A7">
      <w:r>
        <w:br w:type="page"/>
      </w:r>
    </w:p>
    <w:p w14:paraId="235890A4" w14:textId="6A20ED8A" w:rsidR="00AD56A7" w:rsidRDefault="00AD56A7">
      <w:r>
        <w:lastRenderedPageBreak/>
        <w:t>Figure S2</w:t>
      </w:r>
    </w:p>
    <w:p w14:paraId="590B14FC" w14:textId="598AAB08" w:rsidR="00AD56A7" w:rsidRDefault="00AD56A7" w:rsidP="00AD56A7">
      <w:pPr>
        <w:jc w:val="center"/>
      </w:pPr>
      <w:r>
        <w:rPr>
          <w:noProof/>
        </w:rPr>
        <w:drawing>
          <wp:inline distT="0" distB="0" distL="0" distR="0" wp14:anchorId="008282C7" wp14:editId="57D222B8">
            <wp:extent cx="5934075" cy="37719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493E7" w14:textId="5E252E7B" w:rsidR="00AD56A7" w:rsidRPr="00AD56A7" w:rsidRDefault="00AD56A7" w:rsidP="00AD56A7">
      <w:pPr>
        <w:shd w:val="clear" w:color="auto" w:fill="FFFFFF"/>
        <w:spacing w:line="331" w:lineRule="auto"/>
        <w:rPr>
          <w:iCs/>
        </w:rPr>
      </w:pPr>
      <w:r w:rsidRPr="00AD56A7">
        <w:rPr>
          <w:iCs/>
          <w:sz w:val="18"/>
          <w:szCs w:val="18"/>
        </w:rPr>
        <w:t xml:space="preserve">Figure </w:t>
      </w:r>
      <w:r w:rsidRPr="00AD56A7">
        <w:rPr>
          <w:iCs/>
          <w:sz w:val="18"/>
          <w:szCs w:val="18"/>
        </w:rPr>
        <w:t>S1</w:t>
      </w:r>
      <w:r w:rsidRPr="00AD56A7">
        <w:rPr>
          <w:iCs/>
          <w:sz w:val="18"/>
          <w:szCs w:val="18"/>
        </w:rPr>
        <w:t>. Top row columns contain normalized EMG muscle activity, below are frequency-specific CMC dynamics. Figure columns are leg muscles Soleus (SO), Tibialis anterior (TA), Semitendinosus (ST) , Biceps Femoris (BF), Rectus Femoris (RF). Statistically significant differences relative to baseline are indicated using</w:t>
      </w:r>
      <w:r w:rsidRPr="00AD56A7">
        <w:rPr>
          <w:iCs/>
          <w:sz w:val="18"/>
          <w:szCs w:val="18"/>
        </w:rPr>
        <w:t xml:space="preserve"> an</w:t>
      </w:r>
      <w:r w:rsidRPr="00AD56A7">
        <w:rPr>
          <w:iCs/>
          <w:sz w:val="18"/>
          <w:szCs w:val="18"/>
        </w:rPr>
        <w:t xml:space="preserve"> </w:t>
      </w:r>
      <w:r w:rsidRPr="00AD56A7">
        <w:rPr>
          <w:iCs/>
          <w:sz w:val="18"/>
          <w:szCs w:val="18"/>
        </w:rPr>
        <w:t>asterisk</w:t>
      </w:r>
      <w:r w:rsidRPr="00AD56A7">
        <w:rPr>
          <w:iCs/>
          <w:sz w:val="18"/>
          <w:szCs w:val="18"/>
        </w:rPr>
        <w:t xml:space="preserve">, and differences between step and stance are indicated with </w:t>
      </w:r>
      <w:r w:rsidRPr="00AD56A7">
        <w:rPr>
          <w:iCs/>
          <w:sz w:val="18"/>
          <w:szCs w:val="18"/>
        </w:rPr>
        <w:t xml:space="preserve">a horizontal dash. </w:t>
      </w:r>
      <w:r w:rsidRPr="00AD56A7">
        <w:rPr>
          <w:iCs/>
          <w:sz w:val="18"/>
          <w:szCs w:val="18"/>
        </w:rPr>
        <w:t>Perturbation onset (PO), Foot off (FO), Foot Strike (FS</w:t>
      </w:r>
      <w:r w:rsidRPr="00AD56A7">
        <w:rPr>
          <w:iCs/>
          <w:sz w:val="18"/>
          <w:szCs w:val="18"/>
        </w:rPr>
        <w:t>)</w:t>
      </w:r>
    </w:p>
    <w:p w14:paraId="101CEB5A" w14:textId="4DC4C4C7" w:rsidR="00AD56A7" w:rsidRDefault="00AD56A7" w:rsidP="00AD56A7"/>
    <w:p w14:paraId="10BDE4A2" w14:textId="5FF8C243" w:rsidR="00AD56A7" w:rsidRDefault="00AD56A7" w:rsidP="00AD56A7"/>
    <w:p w14:paraId="65417302" w14:textId="1AE5F86F" w:rsidR="00AD56A7" w:rsidRDefault="00AD56A7" w:rsidP="00AD56A7"/>
    <w:p w14:paraId="03787299" w14:textId="3ED11ADE" w:rsidR="00AD56A7" w:rsidRDefault="00AD56A7" w:rsidP="00AD56A7"/>
    <w:p w14:paraId="770094D5" w14:textId="6C5A9594" w:rsidR="00AD56A7" w:rsidRDefault="00AD56A7" w:rsidP="00AD56A7"/>
    <w:p w14:paraId="6A2945AD" w14:textId="4C62E1E0" w:rsidR="00AD56A7" w:rsidRDefault="00AD56A7" w:rsidP="00AD56A7"/>
    <w:p w14:paraId="08803B06" w14:textId="2BC3FBDD" w:rsidR="00AD56A7" w:rsidRDefault="00AD56A7" w:rsidP="00AD56A7"/>
    <w:p w14:paraId="21A077A4" w14:textId="77777777" w:rsidR="00AD56A7" w:rsidRDefault="00AD56A7" w:rsidP="00AD56A7"/>
    <w:sectPr w:rsidR="00AD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6A7"/>
    <w:rsid w:val="00877B47"/>
    <w:rsid w:val="009E11AE"/>
    <w:rsid w:val="00AD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B6EF7"/>
  <w15:chartTrackingRefBased/>
  <w15:docId w15:val="{49EADAAE-57CC-460F-B778-3828E619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8</Characters>
  <Application>Microsoft Office Word</Application>
  <DocSecurity>0</DocSecurity>
  <Lines>8</Lines>
  <Paragraphs>2</Paragraphs>
  <ScaleCrop>false</ScaleCrop>
  <Company>Radboud University Nijmegen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kkermans, M. (Mitchel)</dc:creator>
  <cp:keywords/>
  <dc:description/>
  <cp:lastModifiedBy>Stokkermans, M. (Mitchel)</cp:lastModifiedBy>
  <cp:revision>1</cp:revision>
  <dcterms:created xsi:type="dcterms:W3CDTF">2023-02-11T18:13:00Z</dcterms:created>
  <dcterms:modified xsi:type="dcterms:W3CDTF">2023-02-11T18:20:00Z</dcterms:modified>
</cp:coreProperties>
</file>